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15673" w14:textId="77777777" w:rsidR="00427380" w:rsidRPr="00ED0B39" w:rsidRDefault="00427380" w:rsidP="00427380">
      <w:pPr>
        <w:rPr>
          <w:rFonts w:ascii="Times New Roman" w:hAnsi="Times New Roman" w:cs="Times New Roman"/>
          <w:b/>
        </w:rPr>
      </w:pPr>
      <w:r w:rsidRPr="00333F01">
        <w:rPr>
          <w:rFonts w:ascii="Times New Roman" w:hAnsi="Times New Roman" w:cs="Times New Roman"/>
          <w:b/>
        </w:rPr>
        <w:t>Table S4.</w:t>
      </w:r>
      <w:r w:rsidRPr="002A2EF2">
        <w:rPr>
          <w:rFonts w:ascii="Times New Roman" w:hAnsi="Times New Roman" w:cs="Times New Roman"/>
        </w:rPr>
        <w:t xml:space="preserve">  </w:t>
      </w:r>
      <w:proofErr w:type="gramStart"/>
      <w:r w:rsidRPr="00ED0B39">
        <w:rPr>
          <w:rFonts w:ascii="Times New Roman" w:hAnsi="Times New Roman" w:cs="Times New Roman"/>
          <w:b/>
        </w:rPr>
        <w:t>Associations between geographical and genetic distance (Mantel test).</w:t>
      </w:r>
      <w:proofErr w:type="gramEnd"/>
    </w:p>
    <w:p w14:paraId="714E3EA2" w14:textId="77777777" w:rsidR="00427380" w:rsidRPr="002A2EF2" w:rsidRDefault="00427380" w:rsidP="00427380">
      <w:pPr>
        <w:rPr>
          <w:rFonts w:ascii="Times New Roman" w:hAnsi="Times New Roman" w:cs="Times New Roman"/>
        </w:rPr>
      </w:pPr>
    </w:p>
    <w:tbl>
      <w:tblPr>
        <w:tblW w:w="441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701"/>
        <w:gridCol w:w="1560"/>
      </w:tblGrid>
      <w:tr w:rsidR="00427380" w:rsidRPr="002A2EF2" w14:paraId="544C694D" w14:textId="77777777" w:rsidTr="00E539E4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CA48" w14:textId="77777777" w:rsidR="00427380" w:rsidRPr="002A2EF2" w:rsidRDefault="00427380" w:rsidP="00E539E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08B0" w14:textId="77777777" w:rsidR="00427380" w:rsidRPr="002A2EF2" w:rsidRDefault="00427380" w:rsidP="00E539E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2E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gramStart"/>
            <w:r w:rsidRPr="002A2E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iparum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54A6" w14:textId="77777777" w:rsidR="00427380" w:rsidRPr="002A2EF2" w:rsidRDefault="00427380" w:rsidP="00E539E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2A2E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proofErr w:type="gramStart"/>
            <w:r w:rsidRPr="002A2E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vax</w:t>
            </w:r>
            <w:proofErr w:type="spellEnd"/>
            <w:proofErr w:type="gramEnd"/>
          </w:p>
        </w:tc>
      </w:tr>
      <w:tr w:rsidR="00427380" w:rsidRPr="002A2EF2" w14:paraId="5BE4D2A6" w14:textId="77777777" w:rsidTr="00E539E4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98B3" w14:textId="77777777" w:rsidR="00427380" w:rsidRPr="002A2EF2" w:rsidRDefault="00427380" w:rsidP="00E539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A2EF2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proofErr w:type="gramEnd"/>
            <w:r w:rsidRPr="002A2EF2">
              <w:rPr>
                <w:rFonts w:ascii="Times New Roman" w:eastAsia="Times New Roman" w:hAnsi="Times New Roman" w:cs="Times New Roman"/>
                <w:color w:val="000000"/>
              </w:rPr>
              <w:t xml:space="preserve"> : </w:t>
            </w:r>
            <w:r w:rsidRPr="002A2E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EC9D2" w14:textId="77777777" w:rsidR="00427380" w:rsidRPr="002A2EF2" w:rsidRDefault="00427380" w:rsidP="00E539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EF2">
              <w:rPr>
                <w:rFonts w:ascii="Times New Roman" w:eastAsia="Times New Roman" w:hAnsi="Times New Roman" w:cs="Times New Roman"/>
                <w:color w:val="000000"/>
              </w:rPr>
              <w:t>0.162 (0.3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3901" w14:textId="77777777" w:rsidR="00427380" w:rsidRPr="002A2EF2" w:rsidRDefault="00427380" w:rsidP="00E539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EF2">
              <w:rPr>
                <w:rFonts w:ascii="Times New Roman" w:eastAsia="Times New Roman" w:hAnsi="Times New Roman" w:cs="Times New Roman"/>
                <w:color w:val="000000"/>
              </w:rPr>
              <w:t>0.168 (0.415)</w:t>
            </w:r>
          </w:p>
        </w:tc>
      </w:tr>
      <w:tr w:rsidR="00427380" w:rsidRPr="002A2EF2" w14:paraId="786489E8" w14:textId="77777777" w:rsidTr="00E539E4">
        <w:trPr>
          <w:trHeight w:val="34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0ABC" w14:textId="77777777" w:rsidR="00427380" w:rsidRPr="002A2EF2" w:rsidRDefault="00427380" w:rsidP="00E539E4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k</w:t>
            </w:r>
            <w:r w:rsidRPr="002A2EF2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proofErr w:type="gramEnd"/>
            <w:r w:rsidRPr="002A2EF2">
              <w:rPr>
                <w:rFonts w:ascii="Times New Roman" w:eastAsia="Times New Roman" w:hAnsi="Times New Roman" w:cs="Times New Roman"/>
                <w:color w:val="000000"/>
              </w:rPr>
              <w:t xml:space="preserve"> : </w:t>
            </w:r>
            <w:r w:rsidRPr="002A2EF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</w:t>
            </w:r>
            <w:r w:rsidRPr="002A2EF2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C5BB" w14:textId="77777777" w:rsidR="00427380" w:rsidRPr="002A2EF2" w:rsidRDefault="00427380" w:rsidP="00E539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EF2">
              <w:rPr>
                <w:rFonts w:ascii="Times New Roman" w:eastAsia="Times New Roman" w:hAnsi="Times New Roman" w:cs="Times New Roman"/>
                <w:color w:val="000000"/>
              </w:rPr>
              <w:t>-0.212 (0.69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8574" w14:textId="77777777" w:rsidR="00427380" w:rsidRPr="002A2EF2" w:rsidRDefault="00427380" w:rsidP="00E539E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2EF2">
              <w:rPr>
                <w:rFonts w:ascii="Times New Roman" w:eastAsia="Times New Roman" w:hAnsi="Times New Roman" w:cs="Times New Roman"/>
                <w:color w:val="000000"/>
              </w:rPr>
              <w:t>0.362 (0.504)</w:t>
            </w:r>
          </w:p>
        </w:tc>
      </w:tr>
    </w:tbl>
    <w:p w14:paraId="440B7028" w14:textId="77777777" w:rsidR="00427380" w:rsidRPr="002A2EF2" w:rsidRDefault="00427380" w:rsidP="004273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ues in brackets are </w:t>
      </w:r>
      <w:r w:rsidRPr="00AA0E9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values</w:t>
      </w:r>
    </w:p>
    <w:p w14:paraId="05DA9782" w14:textId="77777777" w:rsidR="00427380" w:rsidRPr="002A2EF2" w:rsidRDefault="00427380" w:rsidP="00427380">
      <w:pPr>
        <w:rPr>
          <w:rFonts w:ascii="Times New Roman" w:hAnsi="Times New Roman" w:cs="Times New Roman"/>
        </w:rPr>
      </w:pPr>
    </w:p>
    <w:p w14:paraId="2DF31C10" w14:textId="77777777" w:rsidR="00427380" w:rsidRPr="002A2EF2" w:rsidRDefault="00427380" w:rsidP="00427380">
      <w:pPr>
        <w:rPr>
          <w:rFonts w:ascii="Times New Roman" w:hAnsi="Times New Roman" w:cs="Times New Roman"/>
        </w:rPr>
      </w:pPr>
    </w:p>
    <w:p w14:paraId="62885060" w14:textId="77777777" w:rsidR="00785709" w:rsidRDefault="00785709">
      <w:bookmarkStart w:id="0" w:name="_GoBack"/>
      <w:bookmarkEnd w:id="0"/>
    </w:p>
    <w:sectPr w:rsidR="00785709" w:rsidSect="00785709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380"/>
    <w:rsid w:val="00427380"/>
    <w:rsid w:val="00785709"/>
    <w:rsid w:val="008C5B4F"/>
    <w:rsid w:val="008F3690"/>
    <w:rsid w:val="00AC5D4E"/>
    <w:rsid w:val="00B63C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E5CD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Macintosh Word</Application>
  <DocSecurity>0</DocSecurity>
  <Lines>1</Lines>
  <Paragraphs>1</Paragraphs>
  <ScaleCrop>false</ScaleCrop>
  <Company>WEHI</Company>
  <LinksUpToDate>false</LinksUpToDate>
  <CharactersWithSpaces>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Jennison</dc:creator>
  <cp:keywords/>
  <dc:description/>
  <cp:lastModifiedBy>Charlie Jennison</cp:lastModifiedBy>
  <cp:revision>3</cp:revision>
  <dcterms:created xsi:type="dcterms:W3CDTF">2015-03-06T05:37:00Z</dcterms:created>
  <dcterms:modified xsi:type="dcterms:W3CDTF">2015-03-06T05:37:00Z</dcterms:modified>
</cp:coreProperties>
</file>